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39087" w14:textId="32AB370E" w:rsidR="001657E7" w:rsidRDefault="001657E7">
      <w:pPr>
        <w:rPr>
          <w:rFonts w:eastAsiaTheme="minorHAnsi"/>
          <w:lang w:val="en-US"/>
        </w:rPr>
      </w:pPr>
    </w:p>
    <w:p w14:paraId="6571B360" w14:textId="3AE4C40B" w:rsidR="001657E7" w:rsidRPr="0003368C" w:rsidRDefault="001657E7" w:rsidP="0003368C">
      <w:pPr>
        <w:ind w:right="-7"/>
        <w:jc w:val="both"/>
        <w:rPr>
          <w:lang w:val="en-US"/>
        </w:rPr>
      </w:pPr>
      <w:r w:rsidRPr="0003368C">
        <w:rPr>
          <w:b/>
          <w:bCs/>
          <w:lang w:val="en-US"/>
        </w:rPr>
        <w:t>Supplementary Table 1</w:t>
      </w:r>
      <w:r w:rsidRPr="0003368C">
        <w:rPr>
          <w:lang w:val="en-US"/>
        </w:rPr>
        <w:t>. TaqMan Assays IDs and accession numbers for the corresponding reference sequences of each mRNA.</w:t>
      </w:r>
    </w:p>
    <w:tbl>
      <w:tblPr>
        <w:tblpPr w:leftFromText="142" w:rightFromText="142" w:vertAnchor="text" w:horzAnchor="margin" w:tblpX="259" w:tblpY="197"/>
        <w:tblOverlap w:val="never"/>
        <w:tblW w:w="81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3"/>
        <w:gridCol w:w="2260"/>
        <w:gridCol w:w="1900"/>
        <w:gridCol w:w="2465"/>
      </w:tblGrid>
      <w:tr w:rsidR="001657E7" w:rsidRPr="00E02483" w14:paraId="4385A0A3" w14:textId="77777777" w:rsidTr="0003368C">
        <w:trPr>
          <w:trHeight w:val="270"/>
        </w:trPr>
        <w:tc>
          <w:tcPr>
            <w:tcW w:w="15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EBFD1" w14:textId="77777777" w:rsidR="001657E7" w:rsidRPr="00E02483" w:rsidRDefault="001657E7" w:rsidP="0003368C">
            <w:pPr>
              <w:jc w:val="center"/>
              <w:rPr>
                <w:rFonts w:eastAsia="MS PGothic"/>
                <w:color w:val="000000"/>
                <w:sz w:val="22"/>
              </w:rPr>
            </w:pPr>
            <w:r w:rsidRPr="00E02483">
              <w:rPr>
                <w:rFonts w:eastAsia="MS PGothic"/>
                <w:color w:val="000000"/>
                <w:sz w:val="22"/>
              </w:rPr>
              <w:t>Target gene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1A4A5" w14:textId="77777777" w:rsidR="001657E7" w:rsidRPr="00E02483" w:rsidRDefault="001657E7" w:rsidP="0003368C">
            <w:pPr>
              <w:rPr>
                <w:rFonts w:eastAsia="MS PGothic"/>
                <w:color w:val="000000"/>
                <w:sz w:val="22"/>
              </w:rPr>
            </w:pPr>
            <w:proofErr w:type="spellStart"/>
            <w:r w:rsidRPr="00E02483">
              <w:rPr>
                <w:rFonts w:eastAsia="MS PGothic"/>
                <w:color w:val="000000"/>
                <w:sz w:val="22"/>
              </w:rPr>
              <w:t>Assay</w:t>
            </w:r>
            <w:proofErr w:type="spellEnd"/>
            <w:r w:rsidRPr="00E02483">
              <w:rPr>
                <w:rFonts w:eastAsia="MS PGothic"/>
                <w:color w:val="000000"/>
                <w:sz w:val="22"/>
              </w:rPr>
              <w:t xml:space="preserve"> ID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6211D" w14:textId="77777777" w:rsidR="001657E7" w:rsidRPr="00E02483" w:rsidRDefault="001657E7" w:rsidP="0003368C">
            <w:pPr>
              <w:rPr>
                <w:rFonts w:eastAsia="MS PGothic"/>
                <w:color w:val="000000"/>
                <w:sz w:val="22"/>
              </w:rPr>
            </w:pPr>
            <w:proofErr w:type="spellStart"/>
            <w:r w:rsidRPr="00E02483">
              <w:rPr>
                <w:rFonts w:eastAsia="MS PGothic"/>
                <w:color w:val="000000"/>
                <w:sz w:val="22"/>
              </w:rPr>
              <w:t>Ac</w:t>
            </w:r>
            <w:r>
              <w:rPr>
                <w:rFonts w:eastAsia="MS PGothic"/>
                <w:color w:val="000000"/>
                <w:sz w:val="22"/>
              </w:rPr>
              <w:t>c</w:t>
            </w:r>
            <w:r w:rsidRPr="00E02483">
              <w:rPr>
                <w:rFonts w:eastAsia="MS PGothic"/>
                <w:color w:val="000000"/>
                <w:sz w:val="22"/>
              </w:rPr>
              <w:t>ession</w:t>
            </w:r>
            <w:proofErr w:type="spellEnd"/>
            <w:r w:rsidRPr="00E02483">
              <w:rPr>
                <w:rFonts w:eastAsia="MS PGothic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MS PGothic"/>
                <w:color w:val="000000"/>
                <w:sz w:val="22"/>
              </w:rPr>
              <w:t>number</w:t>
            </w:r>
            <w:proofErr w:type="spellEnd"/>
          </w:p>
        </w:tc>
        <w:tc>
          <w:tcPr>
            <w:tcW w:w="24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120D7" w14:textId="77777777" w:rsidR="001657E7" w:rsidRPr="00E02483" w:rsidRDefault="001657E7" w:rsidP="0003368C">
            <w:pPr>
              <w:jc w:val="center"/>
              <w:rPr>
                <w:rFonts w:eastAsia="MS PGothic"/>
                <w:color w:val="000000"/>
                <w:sz w:val="22"/>
              </w:rPr>
            </w:pPr>
            <w:proofErr w:type="spellStart"/>
            <w:r w:rsidRPr="00E02483">
              <w:rPr>
                <w:rFonts w:eastAsia="MS PGothic"/>
                <w:color w:val="000000"/>
                <w:sz w:val="22"/>
              </w:rPr>
              <w:t>Amplicon</w:t>
            </w:r>
            <w:proofErr w:type="spellEnd"/>
            <w:r w:rsidRPr="00E02483">
              <w:rPr>
                <w:rFonts w:eastAsia="MS PGothic"/>
                <w:color w:val="000000"/>
                <w:sz w:val="22"/>
              </w:rPr>
              <w:t xml:space="preserve"> </w:t>
            </w:r>
            <w:proofErr w:type="spellStart"/>
            <w:r w:rsidRPr="00E02483">
              <w:rPr>
                <w:rFonts w:eastAsia="MS PGothic"/>
                <w:color w:val="000000"/>
                <w:sz w:val="22"/>
              </w:rPr>
              <w:t>length</w:t>
            </w:r>
            <w:proofErr w:type="spellEnd"/>
            <w:r w:rsidRPr="00E02483">
              <w:rPr>
                <w:rFonts w:eastAsia="MS PGothic"/>
                <w:color w:val="000000"/>
                <w:sz w:val="22"/>
              </w:rPr>
              <w:t xml:space="preserve"> (</w:t>
            </w:r>
            <w:proofErr w:type="spellStart"/>
            <w:r w:rsidRPr="00E02483">
              <w:rPr>
                <w:rFonts w:eastAsia="MS PGothic"/>
                <w:color w:val="000000"/>
                <w:sz w:val="22"/>
              </w:rPr>
              <w:t>bp</w:t>
            </w:r>
            <w:proofErr w:type="spellEnd"/>
            <w:r w:rsidRPr="00E02483">
              <w:rPr>
                <w:rFonts w:eastAsia="MS PGothic"/>
                <w:color w:val="000000"/>
                <w:sz w:val="22"/>
              </w:rPr>
              <w:t>)</w:t>
            </w:r>
          </w:p>
        </w:tc>
      </w:tr>
      <w:tr w:rsidR="001657E7" w:rsidRPr="00E02483" w14:paraId="1F050AA9" w14:textId="77777777" w:rsidTr="0003368C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6075" w14:textId="77777777" w:rsidR="001657E7" w:rsidRPr="00BD6628" w:rsidRDefault="001657E7" w:rsidP="0003368C">
            <w:pPr>
              <w:jc w:val="center"/>
              <w:rPr>
                <w:rFonts w:eastAsia="MS PGothic"/>
                <w:i/>
                <w:iCs/>
                <w:color w:val="000000"/>
                <w:sz w:val="22"/>
              </w:rPr>
            </w:pPr>
            <w:r w:rsidRPr="00BD6628">
              <w:rPr>
                <w:rFonts w:eastAsia="MS PGothic"/>
                <w:i/>
                <w:iCs/>
                <w:color w:val="000000"/>
                <w:sz w:val="22"/>
              </w:rPr>
              <w:t>TN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6124" w14:textId="77777777" w:rsidR="001657E7" w:rsidRPr="00E02483" w:rsidRDefault="001657E7" w:rsidP="0003368C">
            <w:pPr>
              <w:rPr>
                <w:rFonts w:eastAsia="MS PGothic"/>
                <w:color w:val="000000"/>
                <w:sz w:val="22"/>
              </w:rPr>
            </w:pPr>
            <w:r w:rsidRPr="00BD6628">
              <w:rPr>
                <w:rFonts w:eastAsia="MS PGothic"/>
                <w:color w:val="000000"/>
                <w:sz w:val="22"/>
              </w:rPr>
              <w:t>Hs00174128 m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667D" w14:textId="77777777" w:rsidR="001657E7" w:rsidRPr="00E02483" w:rsidRDefault="001657E7" w:rsidP="0003368C">
            <w:pPr>
              <w:rPr>
                <w:rFonts w:eastAsia="MS PGothic"/>
                <w:color w:val="000000"/>
                <w:sz w:val="22"/>
              </w:rPr>
            </w:pPr>
            <w:r w:rsidRPr="00E62A1C">
              <w:rPr>
                <w:rFonts w:eastAsia="MS PGothic"/>
                <w:color w:val="000000"/>
                <w:sz w:val="22"/>
              </w:rPr>
              <w:t>NM_00059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9D07" w14:textId="77777777" w:rsidR="001657E7" w:rsidRPr="00E02483" w:rsidRDefault="001657E7" w:rsidP="0003368C">
            <w:pPr>
              <w:jc w:val="center"/>
              <w:rPr>
                <w:rFonts w:eastAsia="MS PGothic"/>
                <w:color w:val="000000"/>
                <w:sz w:val="22"/>
              </w:rPr>
            </w:pPr>
            <w:r>
              <w:rPr>
                <w:rFonts w:eastAsia="MS PGothic"/>
                <w:color w:val="000000"/>
                <w:sz w:val="22"/>
              </w:rPr>
              <w:t>80</w:t>
            </w:r>
          </w:p>
        </w:tc>
      </w:tr>
      <w:tr w:rsidR="001657E7" w:rsidRPr="00E02483" w14:paraId="435D840B" w14:textId="77777777" w:rsidTr="0003368C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A547" w14:textId="77777777" w:rsidR="001657E7" w:rsidRPr="00BD6628" w:rsidRDefault="001657E7" w:rsidP="0003368C">
            <w:pPr>
              <w:jc w:val="center"/>
              <w:rPr>
                <w:rFonts w:eastAsia="MS PGothic"/>
                <w:i/>
                <w:iCs/>
                <w:color w:val="000000"/>
                <w:sz w:val="22"/>
              </w:rPr>
            </w:pPr>
            <w:r w:rsidRPr="00BD6628">
              <w:rPr>
                <w:rFonts w:eastAsia="MS PGothic"/>
                <w:i/>
                <w:iCs/>
                <w:color w:val="000000"/>
                <w:sz w:val="22"/>
              </w:rPr>
              <w:t>IL1β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4AE5" w14:textId="77777777" w:rsidR="001657E7" w:rsidRPr="00E02483" w:rsidRDefault="001657E7" w:rsidP="0003368C">
            <w:pPr>
              <w:rPr>
                <w:rFonts w:eastAsia="MS PGothic"/>
                <w:color w:val="000000"/>
                <w:sz w:val="22"/>
              </w:rPr>
            </w:pPr>
            <w:r w:rsidRPr="00E02483">
              <w:rPr>
                <w:rFonts w:eastAsia="MS PGothic"/>
                <w:color w:val="000000"/>
                <w:sz w:val="22"/>
              </w:rPr>
              <w:t>Hs00174097_m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EC36" w14:textId="77777777" w:rsidR="001657E7" w:rsidRPr="00E02483" w:rsidRDefault="001657E7" w:rsidP="0003368C">
            <w:pPr>
              <w:rPr>
                <w:rFonts w:eastAsia="MS PGothic"/>
                <w:color w:val="000000"/>
                <w:sz w:val="22"/>
              </w:rPr>
            </w:pPr>
            <w:r w:rsidRPr="00E02483">
              <w:rPr>
                <w:rFonts w:eastAsia="MS PGothic"/>
                <w:color w:val="000000"/>
                <w:sz w:val="22"/>
              </w:rPr>
              <w:t>NM_00057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B639" w14:textId="77777777" w:rsidR="001657E7" w:rsidRPr="00E02483" w:rsidRDefault="001657E7" w:rsidP="0003368C">
            <w:pPr>
              <w:jc w:val="center"/>
              <w:rPr>
                <w:rFonts w:eastAsia="MS PGothic"/>
                <w:color w:val="000000"/>
                <w:sz w:val="22"/>
              </w:rPr>
            </w:pPr>
            <w:r w:rsidRPr="00E02483">
              <w:rPr>
                <w:rFonts w:eastAsia="MS PGothic"/>
                <w:color w:val="000000"/>
                <w:sz w:val="22"/>
              </w:rPr>
              <w:t>94</w:t>
            </w:r>
          </w:p>
        </w:tc>
      </w:tr>
      <w:tr w:rsidR="001657E7" w:rsidRPr="00E02483" w14:paraId="443844A2" w14:textId="77777777" w:rsidTr="0003368C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83F1" w14:textId="77777777" w:rsidR="001657E7" w:rsidRPr="00BD6628" w:rsidRDefault="001657E7" w:rsidP="0003368C">
            <w:pPr>
              <w:jc w:val="center"/>
              <w:rPr>
                <w:rFonts w:eastAsia="MS PGothic"/>
                <w:i/>
                <w:iCs/>
                <w:color w:val="000000"/>
                <w:sz w:val="22"/>
              </w:rPr>
            </w:pPr>
            <w:r w:rsidRPr="00BD6628">
              <w:rPr>
                <w:rFonts w:eastAsia="MS PGothic"/>
                <w:i/>
                <w:iCs/>
                <w:color w:val="000000"/>
                <w:sz w:val="22"/>
              </w:rPr>
              <w:t>IL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AE9D" w14:textId="77777777" w:rsidR="001657E7" w:rsidRPr="00E02483" w:rsidRDefault="001657E7" w:rsidP="0003368C">
            <w:pPr>
              <w:rPr>
                <w:rFonts w:eastAsia="MS PGothic"/>
                <w:color w:val="000000"/>
                <w:sz w:val="22"/>
              </w:rPr>
            </w:pPr>
            <w:r w:rsidRPr="00BD6628">
              <w:rPr>
                <w:rFonts w:eastAsia="MS PGothic"/>
                <w:color w:val="000000"/>
                <w:sz w:val="22"/>
              </w:rPr>
              <w:t>Hs00985639_m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6C78" w14:textId="77777777" w:rsidR="001657E7" w:rsidRPr="00E02483" w:rsidRDefault="001657E7" w:rsidP="0003368C">
            <w:pPr>
              <w:rPr>
                <w:rFonts w:eastAsia="MS PGothic"/>
                <w:color w:val="000000"/>
                <w:sz w:val="22"/>
              </w:rPr>
            </w:pPr>
            <w:r w:rsidRPr="00E02483">
              <w:rPr>
                <w:rFonts w:eastAsia="MS PGothic"/>
                <w:color w:val="000000"/>
                <w:sz w:val="22"/>
              </w:rPr>
              <w:t>NM_00060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EA3E" w14:textId="77777777" w:rsidR="001657E7" w:rsidRPr="00E02483" w:rsidRDefault="001657E7" w:rsidP="0003368C">
            <w:pPr>
              <w:jc w:val="center"/>
              <w:rPr>
                <w:rFonts w:eastAsia="MS PGothic"/>
                <w:color w:val="000000"/>
                <w:sz w:val="22"/>
              </w:rPr>
            </w:pPr>
            <w:r w:rsidRPr="00E02483">
              <w:rPr>
                <w:rFonts w:eastAsia="MS PGothic"/>
                <w:color w:val="000000"/>
                <w:sz w:val="22"/>
              </w:rPr>
              <w:t>66</w:t>
            </w:r>
          </w:p>
        </w:tc>
      </w:tr>
      <w:tr w:rsidR="001657E7" w:rsidRPr="00E02483" w14:paraId="39BC32AD" w14:textId="77777777" w:rsidTr="0003368C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DB49" w14:textId="77777777" w:rsidR="001657E7" w:rsidRPr="00BD6628" w:rsidRDefault="001657E7" w:rsidP="0003368C">
            <w:pPr>
              <w:jc w:val="center"/>
              <w:rPr>
                <w:rFonts w:eastAsia="MS PGothic"/>
                <w:i/>
                <w:iCs/>
                <w:color w:val="000000"/>
                <w:sz w:val="22"/>
              </w:rPr>
            </w:pPr>
            <w:r>
              <w:rPr>
                <w:rFonts w:eastAsia="MS PGothic"/>
                <w:i/>
                <w:iCs/>
                <w:color w:val="000000"/>
                <w:sz w:val="22"/>
              </w:rPr>
              <w:t>IL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5097" w14:textId="77777777" w:rsidR="001657E7" w:rsidRPr="00E02483" w:rsidRDefault="001657E7" w:rsidP="0003368C">
            <w:pPr>
              <w:rPr>
                <w:rFonts w:eastAsia="MS PGothic"/>
                <w:color w:val="000000"/>
                <w:sz w:val="22"/>
              </w:rPr>
            </w:pPr>
            <w:r w:rsidRPr="00BD6628">
              <w:rPr>
                <w:rFonts w:eastAsia="MS PGothic"/>
                <w:color w:val="000000"/>
                <w:sz w:val="22"/>
              </w:rPr>
              <w:t>Hs00961622_m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9F3A" w14:textId="77777777" w:rsidR="001657E7" w:rsidRPr="00E02483" w:rsidRDefault="001657E7" w:rsidP="0003368C">
            <w:pPr>
              <w:rPr>
                <w:rFonts w:eastAsia="MS PGothic"/>
                <w:color w:val="000000"/>
                <w:sz w:val="22"/>
              </w:rPr>
            </w:pPr>
            <w:r w:rsidRPr="00E62A1C">
              <w:rPr>
                <w:rFonts w:eastAsia="MS PGothic"/>
                <w:color w:val="000000"/>
                <w:sz w:val="22"/>
              </w:rPr>
              <w:t>NM_00057</w:t>
            </w:r>
            <w:r>
              <w:rPr>
                <w:rFonts w:eastAsia="MS PGothic"/>
                <w:color w:val="000000"/>
                <w:sz w:val="22"/>
              </w:rPr>
              <w:t>2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3CE7" w14:textId="77777777" w:rsidR="001657E7" w:rsidRPr="00E02483" w:rsidRDefault="001657E7" w:rsidP="0003368C">
            <w:pPr>
              <w:jc w:val="center"/>
              <w:rPr>
                <w:rFonts w:eastAsia="MS PGothic"/>
                <w:color w:val="000000"/>
                <w:sz w:val="22"/>
              </w:rPr>
            </w:pPr>
            <w:r>
              <w:rPr>
                <w:rFonts w:eastAsia="MS PGothic"/>
                <w:color w:val="000000"/>
                <w:sz w:val="22"/>
              </w:rPr>
              <w:t>74</w:t>
            </w:r>
          </w:p>
        </w:tc>
      </w:tr>
      <w:tr w:rsidR="001657E7" w:rsidRPr="00E02483" w14:paraId="673190F0" w14:textId="77777777" w:rsidTr="0003368C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D8A4" w14:textId="77777777" w:rsidR="001657E7" w:rsidRDefault="001657E7" w:rsidP="0003368C">
            <w:pPr>
              <w:jc w:val="center"/>
              <w:rPr>
                <w:rFonts w:eastAsia="MS PGothic"/>
                <w:i/>
                <w:iCs/>
                <w:color w:val="000000"/>
                <w:sz w:val="22"/>
              </w:rPr>
            </w:pPr>
            <w:r>
              <w:rPr>
                <w:rFonts w:eastAsia="MS PGothic"/>
                <w:i/>
                <w:iCs/>
                <w:color w:val="000000"/>
                <w:sz w:val="22"/>
              </w:rPr>
              <w:t>CD3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AB1F" w14:textId="77777777" w:rsidR="001657E7" w:rsidRPr="00E02483" w:rsidRDefault="001657E7" w:rsidP="0003368C">
            <w:pPr>
              <w:rPr>
                <w:rFonts w:eastAsia="MS PGothic"/>
                <w:color w:val="000000"/>
                <w:sz w:val="22"/>
              </w:rPr>
            </w:pPr>
            <w:r w:rsidRPr="00E02483">
              <w:rPr>
                <w:rFonts w:eastAsia="MS PGothic"/>
                <w:color w:val="000000"/>
                <w:sz w:val="22"/>
              </w:rPr>
              <w:t>Hs01567185_g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B029" w14:textId="77777777" w:rsidR="001657E7" w:rsidRPr="00E02483" w:rsidRDefault="001657E7" w:rsidP="0003368C">
            <w:pPr>
              <w:rPr>
                <w:rFonts w:eastAsia="MS PGothic"/>
                <w:color w:val="000000"/>
                <w:sz w:val="22"/>
              </w:rPr>
            </w:pPr>
            <w:r w:rsidRPr="00E02483">
              <w:rPr>
                <w:rFonts w:eastAsia="MS PGothic"/>
                <w:color w:val="000000"/>
                <w:sz w:val="22"/>
              </w:rPr>
              <w:t>NM_000072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ADDF4" w14:textId="77777777" w:rsidR="001657E7" w:rsidRPr="00E02483" w:rsidRDefault="001657E7" w:rsidP="0003368C">
            <w:pPr>
              <w:jc w:val="center"/>
              <w:rPr>
                <w:rFonts w:eastAsia="MS PGothic"/>
                <w:color w:val="000000"/>
                <w:sz w:val="22"/>
              </w:rPr>
            </w:pPr>
            <w:r w:rsidRPr="00E02483">
              <w:rPr>
                <w:rFonts w:eastAsia="MS PGothic"/>
                <w:color w:val="000000"/>
                <w:sz w:val="22"/>
              </w:rPr>
              <w:t>116</w:t>
            </w:r>
          </w:p>
        </w:tc>
      </w:tr>
      <w:tr w:rsidR="001657E7" w:rsidRPr="00E02483" w14:paraId="3EA0F602" w14:textId="77777777" w:rsidTr="0003368C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22F9" w14:textId="77777777" w:rsidR="001657E7" w:rsidRPr="00A72109" w:rsidRDefault="001657E7" w:rsidP="0003368C">
            <w:pPr>
              <w:jc w:val="center"/>
              <w:rPr>
                <w:rFonts w:eastAsia="MS PGothic"/>
                <w:i/>
                <w:iCs/>
                <w:color w:val="000000"/>
                <w:sz w:val="22"/>
              </w:rPr>
            </w:pPr>
            <w:r>
              <w:rPr>
                <w:rFonts w:eastAsia="MS PGothic"/>
                <w:i/>
                <w:iCs/>
                <w:color w:val="000000"/>
                <w:sz w:val="22"/>
              </w:rPr>
              <w:t>CCL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97DA" w14:textId="77777777" w:rsidR="001657E7" w:rsidRPr="00E02483" w:rsidRDefault="001657E7" w:rsidP="0003368C">
            <w:pPr>
              <w:rPr>
                <w:rFonts w:eastAsia="MS PGothic"/>
                <w:color w:val="000000"/>
                <w:sz w:val="22"/>
              </w:rPr>
            </w:pPr>
            <w:r w:rsidRPr="00E02483">
              <w:rPr>
                <w:rFonts w:eastAsia="MS PGothic"/>
                <w:color w:val="000000"/>
                <w:sz w:val="22"/>
              </w:rPr>
              <w:t>Hs00234140_m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6786" w14:textId="77777777" w:rsidR="001657E7" w:rsidRPr="00E02483" w:rsidRDefault="001657E7" w:rsidP="0003368C">
            <w:pPr>
              <w:rPr>
                <w:rFonts w:eastAsia="MS PGothic"/>
                <w:color w:val="000000"/>
                <w:sz w:val="22"/>
              </w:rPr>
            </w:pPr>
            <w:r w:rsidRPr="00E02483">
              <w:rPr>
                <w:rFonts w:eastAsia="MS PGothic"/>
                <w:color w:val="000000"/>
                <w:sz w:val="22"/>
              </w:rPr>
              <w:t>NM_002982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7E03" w14:textId="77777777" w:rsidR="001657E7" w:rsidRPr="00E02483" w:rsidRDefault="001657E7" w:rsidP="0003368C">
            <w:pPr>
              <w:jc w:val="center"/>
              <w:rPr>
                <w:rFonts w:eastAsia="MS PGothic"/>
                <w:color w:val="000000"/>
                <w:sz w:val="22"/>
              </w:rPr>
            </w:pPr>
            <w:r w:rsidRPr="00E02483">
              <w:rPr>
                <w:rFonts w:eastAsia="MS PGothic"/>
                <w:color w:val="000000"/>
                <w:sz w:val="22"/>
              </w:rPr>
              <w:t>101</w:t>
            </w:r>
          </w:p>
        </w:tc>
      </w:tr>
      <w:tr w:rsidR="001657E7" w:rsidRPr="00E02483" w14:paraId="43F46174" w14:textId="77777777" w:rsidTr="0003368C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780E" w14:textId="77777777" w:rsidR="001657E7" w:rsidRPr="00BD6628" w:rsidRDefault="001657E7" w:rsidP="0003368C">
            <w:pPr>
              <w:jc w:val="center"/>
              <w:rPr>
                <w:rFonts w:eastAsia="MS PGothic"/>
                <w:i/>
                <w:iCs/>
                <w:color w:val="000000"/>
                <w:sz w:val="22"/>
              </w:rPr>
            </w:pPr>
            <w:r w:rsidRPr="00BD6628">
              <w:rPr>
                <w:rFonts w:eastAsia="MS PGothic"/>
                <w:i/>
                <w:iCs/>
                <w:color w:val="000000"/>
                <w:sz w:val="22"/>
              </w:rPr>
              <w:t>T</w:t>
            </w:r>
            <w:r>
              <w:rPr>
                <w:rFonts w:eastAsia="MS PGothic"/>
                <w:i/>
                <w:iCs/>
                <w:color w:val="000000"/>
                <w:sz w:val="22"/>
              </w:rPr>
              <w:t>L</w:t>
            </w:r>
            <w:r w:rsidRPr="00BD6628">
              <w:rPr>
                <w:rFonts w:eastAsia="MS PGothic"/>
                <w:i/>
                <w:iCs/>
                <w:color w:val="000000"/>
                <w:sz w:val="22"/>
              </w:rPr>
              <w:t>R</w:t>
            </w:r>
            <w:r>
              <w:rPr>
                <w:rFonts w:eastAsia="MS PGothic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75F1" w14:textId="77777777" w:rsidR="001657E7" w:rsidRPr="00E02483" w:rsidRDefault="001657E7" w:rsidP="0003368C">
            <w:pPr>
              <w:rPr>
                <w:rFonts w:eastAsia="MS PGothic"/>
                <w:color w:val="000000"/>
                <w:sz w:val="22"/>
              </w:rPr>
            </w:pPr>
            <w:r w:rsidRPr="00E50DBF">
              <w:rPr>
                <w:rFonts w:eastAsia="MS PGothic"/>
                <w:color w:val="000000"/>
                <w:sz w:val="22"/>
              </w:rPr>
              <w:t>Hs00152932_m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9BFB" w14:textId="77777777" w:rsidR="001657E7" w:rsidRPr="00E02483" w:rsidRDefault="001657E7" w:rsidP="0003368C">
            <w:pPr>
              <w:rPr>
                <w:rFonts w:eastAsia="MS PGothic"/>
                <w:color w:val="000000"/>
                <w:sz w:val="22"/>
              </w:rPr>
            </w:pPr>
            <w:r w:rsidRPr="00E50DBF">
              <w:rPr>
                <w:rFonts w:eastAsia="MS PGothic"/>
                <w:color w:val="000000"/>
                <w:sz w:val="22"/>
              </w:rPr>
              <w:t>NM_00326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DC892" w14:textId="77777777" w:rsidR="001657E7" w:rsidRPr="00E02483" w:rsidRDefault="001657E7" w:rsidP="0003368C">
            <w:pPr>
              <w:jc w:val="center"/>
              <w:rPr>
                <w:rFonts w:eastAsia="MS PGothic"/>
                <w:color w:val="000000"/>
                <w:sz w:val="22"/>
              </w:rPr>
            </w:pPr>
            <w:r>
              <w:rPr>
                <w:rFonts w:eastAsia="MS PGothic"/>
                <w:color w:val="000000"/>
                <w:sz w:val="22"/>
              </w:rPr>
              <w:t>80</w:t>
            </w:r>
          </w:p>
        </w:tc>
      </w:tr>
      <w:tr w:rsidR="001657E7" w:rsidRPr="00E02483" w14:paraId="358FC416" w14:textId="77777777" w:rsidTr="0003368C">
        <w:trPr>
          <w:trHeight w:val="27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85DF" w14:textId="77777777" w:rsidR="001657E7" w:rsidRPr="00BD6628" w:rsidRDefault="001657E7" w:rsidP="0003368C">
            <w:pPr>
              <w:jc w:val="center"/>
              <w:rPr>
                <w:rFonts w:eastAsia="MS PGothic"/>
                <w:i/>
                <w:iCs/>
                <w:color w:val="000000"/>
                <w:sz w:val="22"/>
              </w:rPr>
            </w:pPr>
            <w:r w:rsidRPr="00BD6628">
              <w:rPr>
                <w:rFonts w:eastAsia="MS PGothic"/>
                <w:i/>
                <w:iCs/>
                <w:color w:val="000000"/>
                <w:sz w:val="22"/>
              </w:rPr>
              <w:t>TLR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709D" w14:textId="77777777" w:rsidR="001657E7" w:rsidRPr="00E02483" w:rsidRDefault="001657E7" w:rsidP="0003368C">
            <w:pPr>
              <w:rPr>
                <w:rFonts w:eastAsia="MS PGothic"/>
                <w:color w:val="000000"/>
                <w:sz w:val="22"/>
              </w:rPr>
            </w:pPr>
            <w:r w:rsidRPr="00E02483">
              <w:rPr>
                <w:rFonts w:eastAsia="MS PGothic"/>
                <w:color w:val="000000"/>
                <w:sz w:val="22"/>
              </w:rPr>
              <w:t>Hs00152939_m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FE24" w14:textId="77777777" w:rsidR="001657E7" w:rsidRPr="00E02483" w:rsidRDefault="001657E7" w:rsidP="0003368C">
            <w:pPr>
              <w:rPr>
                <w:rFonts w:eastAsia="MS PGothic"/>
                <w:color w:val="000000"/>
                <w:sz w:val="22"/>
              </w:rPr>
            </w:pPr>
            <w:r w:rsidRPr="00E02483">
              <w:rPr>
                <w:rFonts w:eastAsia="MS PGothic"/>
                <w:color w:val="000000"/>
                <w:sz w:val="22"/>
              </w:rPr>
              <w:t>NM_00326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9361" w14:textId="77777777" w:rsidR="001657E7" w:rsidRPr="00E02483" w:rsidRDefault="001657E7" w:rsidP="0003368C">
            <w:pPr>
              <w:jc w:val="center"/>
              <w:rPr>
                <w:rFonts w:eastAsia="MS PGothic"/>
                <w:color w:val="000000"/>
                <w:sz w:val="22"/>
              </w:rPr>
            </w:pPr>
            <w:r w:rsidRPr="00E02483">
              <w:rPr>
                <w:rFonts w:eastAsia="MS PGothic"/>
                <w:color w:val="000000"/>
                <w:sz w:val="22"/>
              </w:rPr>
              <w:t>89</w:t>
            </w:r>
          </w:p>
        </w:tc>
      </w:tr>
      <w:tr w:rsidR="001657E7" w:rsidRPr="00E02483" w14:paraId="5983D101" w14:textId="77777777" w:rsidTr="0003368C">
        <w:trPr>
          <w:trHeight w:val="27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7623D48" w14:textId="77777777" w:rsidR="001657E7" w:rsidRPr="00BD6628" w:rsidRDefault="001657E7" w:rsidP="0003368C">
            <w:pPr>
              <w:jc w:val="center"/>
              <w:rPr>
                <w:rFonts w:eastAsia="MS PGothic"/>
                <w:i/>
                <w:iCs/>
                <w:color w:val="000000"/>
                <w:sz w:val="22"/>
              </w:rPr>
            </w:pPr>
            <w:proofErr w:type="spellStart"/>
            <w:r w:rsidRPr="00BD6628">
              <w:rPr>
                <w:rFonts w:eastAsia="MS PGothic"/>
                <w:i/>
                <w:iCs/>
                <w:color w:val="000000"/>
                <w:sz w:val="22"/>
              </w:rPr>
              <w:t>NFkB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ED5E353" w14:textId="77777777" w:rsidR="001657E7" w:rsidRPr="00E02483" w:rsidRDefault="001657E7" w:rsidP="0003368C">
            <w:pPr>
              <w:rPr>
                <w:rFonts w:eastAsia="MS PGothic"/>
                <w:color w:val="000000"/>
                <w:sz w:val="22"/>
              </w:rPr>
            </w:pPr>
            <w:r w:rsidRPr="00E02483">
              <w:rPr>
                <w:rFonts w:eastAsia="MS PGothic"/>
                <w:color w:val="000000"/>
                <w:sz w:val="22"/>
              </w:rPr>
              <w:t>Hs00765730_m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E7EBDC5" w14:textId="77777777" w:rsidR="001657E7" w:rsidRPr="00E02483" w:rsidRDefault="001657E7" w:rsidP="0003368C">
            <w:pPr>
              <w:rPr>
                <w:rFonts w:eastAsia="MS PGothic"/>
                <w:color w:val="000000"/>
                <w:sz w:val="22"/>
              </w:rPr>
            </w:pPr>
            <w:r w:rsidRPr="00E02483">
              <w:rPr>
                <w:rFonts w:eastAsia="MS PGothic"/>
                <w:color w:val="000000"/>
                <w:sz w:val="22"/>
              </w:rPr>
              <w:t>NM_00</w:t>
            </w:r>
            <w:r>
              <w:rPr>
                <w:rFonts w:eastAsia="MS PGothic"/>
                <w:color w:val="000000"/>
                <w:sz w:val="22"/>
              </w:rPr>
              <w:t>3998</w:t>
            </w:r>
          </w:p>
        </w:tc>
        <w:tc>
          <w:tcPr>
            <w:tcW w:w="2465" w:type="dxa"/>
            <w:shd w:val="clear" w:color="auto" w:fill="auto"/>
            <w:noWrap/>
            <w:vAlign w:val="center"/>
            <w:hideMark/>
          </w:tcPr>
          <w:p w14:paraId="4F430781" w14:textId="77777777" w:rsidR="001657E7" w:rsidRPr="00E02483" w:rsidRDefault="001657E7" w:rsidP="0003368C">
            <w:pPr>
              <w:jc w:val="center"/>
              <w:rPr>
                <w:rFonts w:eastAsia="MS PGothic"/>
                <w:color w:val="000000"/>
                <w:sz w:val="22"/>
              </w:rPr>
            </w:pPr>
            <w:r w:rsidRPr="00E02483">
              <w:rPr>
                <w:rFonts w:eastAsia="MS PGothic"/>
                <w:color w:val="000000"/>
                <w:sz w:val="22"/>
              </w:rPr>
              <w:t>66</w:t>
            </w:r>
          </w:p>
        </w:tc>
      </w:tr>
      <w:tr w:rsidR="001657E7" w:rsidRPr="00E02483" w14:paraId="5942588C" w14:textId="77777777" w:rsidTr="0003368C">
        <w:trPr>
          <w:trHeight w:val="270"/>
        </w:trPr>
        <w:tc>
          <w:tcPr>
            <w:tcW w:w="15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F5F7D8" w14:textId="77777777" w:rsidR="001657E7" w:rsidRPr="00BD6628" w:rsidRDefault="001657E7" w:rsidP="0003368C">
            <w:pPr>
              <w:jc w:val="center"/>
              <w:rPr>
                <w:rFonts w:eastAsia="MS PGothic"/>
                <w:i/>
                <w:iCs/>
                <w:color w:val="000000"/>
                <w:sz w:val="22"/>
              </w:rPr>
            </w:pPr>
            <w:r>
              <w:rPr>
                <w:rFonts w:eastAsia="MS PGothic"/>
                <w:i/>
                <w:iCs/>
                <w:color w:val="000000"/>
                <w:sz w:val="22"/>
              </w:rPr>
              <w:t>GAPDH</w:t>
            </w:r>
          </w:p>
        </w:tc>
        <w:tc>
          <w:tcPr>
            <w:tcW w:w="22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31E332" w14:textId="77777777" w:rsidR="001657E7" w:rsidRPr="00E02483" w:rsidRDefault="001657E7" w:rsidP="0003368C">
            <w:pPr>
              <w:rPr>
                <w:rFonts w:eastAsia="MS PGothic"/>
                <w:color w:val="000000"/>
                <w:sz w:val="22"/>
              </w:rPr>
            </w:pPr>
            <w:r w:rsidRPr="00981F56">
              <w:rPr>
                <w:rFonts w:eastAsia="MS PGothic"/>
                <w:color w:val="000000"/>
                <w:sz w:val="22"/>
              </w:rPr>
              <w:t>Hs99999905_m1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E5EB2C" w14:textId="77777777" w:rsidR="001657E7" w:rsidRPr="00E02483" w:rsidRDefault="001657E7" w:rsidP="0003368C">
            <w:pPr>
              <w:rPr>
                <w:rFonts w:eastAsia="MS PGothic"/>
                <w:color w:val="000000"/>
                <w:sz w:val="22"/>
              </w:rPr>
            </w:pPr>
            <w:r w:rsidRPr="00456694">
              <w:rPr>
                <w:rFonts w:eastAsia="MS PGothic"/>
                <w:color w:val="000000"/>
                <w:sz w:val="22"/>
              </w:rPr>
              <w:t>NM_001256799</w:t>
            </w:r>
          </w:p>
        </w:tc>
        <w:tc>
          <w:tcPr>
            <w:tcW w:w="24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7BFA69" w14:textId="77777777" w:rsidR="001657E7" w:rsidRPr="00E02483" w:rsidRDefault="001657E7" w:rsidP="0003368C">
            <w:pPr>
              <w:jc w:val="center"/>
              <w:rPr>
                <w:rFonts w:eastAsia="MS PGothic"/>
                <w:color w:val="000000"/>
                <w:sz w:val="22"/>
              </w:rPr>
            </w:pPr>
            <w:r>
              <w:rPr>
                <w:rFonts w:eastAsia="MS PGothic"/>
                <w:color w:val="000000"/>
                <w:sz w:val="22"/>
              </w:rPr>
              <w:t>122</w:t>
            </w:r>
          </w:p>
        </w:tc>
      </w:tr>
    </w:tbl>
    <w:p w14:paraId="10B8BBC5" w14:textId="2838DF6B" w:rsidR="001657E7" w:rsidRPr="0003368C" w:rsidRDefault="001657E7" w:rsidP="0003368C">
      <w:pPr>
        <w:ind w:rightChars="-2" w:right="-5"/>
        <w:jc w:val="both"/>
        <w:rPr>
          <w:sz w:val="21"/>
          <w:szCs w:val="21"/>
          <w:lang w:val="en-US"/>
        </w:rPr>
      </w:pPr>
      <w:r w:rsidRPr="0003368C">
        <w:rPr>
          <w:sz w:val="21"/>
          <w:szCs w:val="21"/>
          <w:lang w:val="en-US"/>
        </w:rPr>
        <w:t>TNF, tumor necrosis factor alpha; IL1</w:t>
      </w:r>
      <w:r w:rsidRPr="001657E7">
        <w:rPr>
          <w:sz w:val="21"/>
          <w:szCs w:val="21"/>
        </w:rPr>
        <w:t>β</w:t>
      </w:r>
      <w:r w:rsidRPr="0003368C">
        <w:rPr>
          <w:sz w:val="21"/>
          <w:szCs w:val="21"/>
          <w:lang w:val="en-US"/>
        </w:rPr>
        <w:t>, interleukin 1</w:t>
      </w:r>
      <w:r w:rsidRPr="001657E7">
        <w:rPr>
          <w:sz w:val="21"/>
          <w:szCs w:val="21"/>
        </w:rPr>
        <w:t>β</w:t>
      </w:r>
      <w:r w:rsidRPr="0003368C">
        <w:rPr>
          <w:sz w:val="21"/>
          <w:szCs w:val="21"/>
          <w:lang w:val="en-US"/>
        </w:rPr>
        <w:t xml:space="preserve">; IL6, interleukin 6; IL10, interleukin 10; CD36, cluster differentiation 36; CCL2, C-C motif chemokine ligand 2; TLR, toll-like receptor; </w:t>
      </w:r>
      <w:proofErr w:type="spellStart"/>
      <w:r w:rsidRPr="0003368C">
        <w:rPr>
          <w:sz w:val="21"/>
          <w:szCs w:val="21"/>
          <w:lang w:val="en-US"/>
        </w:rPr>
        <w:t>NFkB</w:t>
      </w:r>
      <w:proofErr w:type="spellEnd"/>
      <w:r w:rsidRPr="0003368C">
        <w:rPr>
          <w:sz w:val="21"/>
          <w:szCs w:val="21"/>
          <w:lang w:val="en-US"/>
        </w:rPr>
        <w:t>, nuclear factor-kappa B; GAPDH, glyceraldehyde-3-phosphate dehydrogenase.</w:t>
      </w:r>
    </w:p>
    <w:p w14:paraId="2C997863" w14:textId="77777777" w:rsidR="0052495F" w:rsidRPr="001657E7" w:rsidRDefault="0052495F" w:rsidP="0003368C">
      <w:pPr>
        <w:autoSpaceDE w:val="0"/>
        <w:autoSpaceDN w:val="0"/>
        <w:adjustRightInd w:val="0"/>
        <w:ind w:rightChars="2292" w:right="5501"/>
        <w:jc w:val="both"/>
        <w:rPr>
          <w:rFonts w:eastAsiaTheme="minorHAnsi"/>
          <w:sz w:val="21"/>
          <w:szCs w:val="21"/>
          <w:lang w:val="en-US"/>
        </w:rPr>
      </w:pPr>
    </w:p>
    <w:sectPr w:rsidR="0052495F" w:rsidRPr="001657E7" w:rsidSect="0003368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oNotDisplayPageBoundaries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7DC"/>
    <w:rsid w:val="00010EC6"/>
    <w:rsid w:val="00014245"/>
    <w:rsid w:val="000160F5"/>
    <w:rsid w:val="0003368C"/>
    <w:rsid w:val="00042214"/>
    <w:rsid w:val="00042A9C"/>
    <w:rsid w:val="0004368B"/>
    <w:rsid w:val="000576A9"/>
    <w:rsid w:val="000934AA"/>
    <w:rsid w:val="000A7840"/>
    <w:rsid w:val="000E3692"/>
    <w:rsid w:val="00134108"/>
    <w:rsid w:val="001462DA"/>
    <w:rsid w:val="001501D8"/>
    <w:rsid w:val="001657E7"/>
    <w:rsid w:val="00184A5B"/>
    <w:rsid w:val="001E70E3"/>
    <w:rsid w:val="00202269"/>
    <w:rsid w:val="00207381"/>
    <w:rsid w:val="0021039A"/>
    <w:rsid w:val="0022098C"/>
    <w:rsid w:val="00227F91"/>
    <w:rsid w:val="00244654"/>
    <w:rsid w:val="00261C57"/>
    <w:rsid w:val="00263B86"/>
    <w:rsid w:val="00264897"/>
    <w:rsid w:val="00293A21"/>
    <w:rsid w:val="002A7C70"/>
    <w:rsid w:val="002B4F96"/>
    <w:rsid w:val="002B673B"/>
    <w:rsid w:val="002F662A"/>
    <w:rsid w:val="002F70E3"/>
    <w:rsid w:val="00302829"/>
    <w:rsid w:val="003057F4"/>
    <w:rsid w:val="00326E8F"/>
    <w:rsid w:val="00371EC2"/>
    <w:rsid w:val="003741E6"/>
    <w:rsid w:val="0038656D"/>
    <w:rsid w:val="00387C6E"/>
    <w:rsid w:val="003E0A62"/>
    <w:rsid w:val="003F4BA7"/>
    <w:rsid w:val="003F5F5D"/>
    <w:rsid w:val="003F6803"/>
    <w:rsid w:val="00410C79"/>
    <w:rsid w:val="00444ED2"/>
    <w:rsid w:val="00467E58"/>
    <w:rsid w:val="00473476"/>
    <w:rsid w:val="00480CF5"/>
    <w:rsid w:val="004860EF"/>
    <w:rsid w:val="00493F54"/>
    <w:rsid w:val="004B655F"/>
    <w:rsid w:val="004C5565"/>
    <w:rsid w:val="004D016B"/>
    <w:rsid w:val="004D6358"/>
    <w:rsid w:val="004E2CC9"/>
    <w:rsid w:val="004E2DA7"/>
    <w:rsid w:val="004E460F"/>
    <w:rsid w:val="004F2BC6"/>
    <w:rsid w:val="0051387D"/>
    <w:rsid w:val="0052495F"/>
    <w:rsid w:val="0054431A"/>
    <w:rsid w:val="00571677"/>
    <w:rsid w:val="005C72AE"/>
    <w:rsid w:val="005E1125"/>
    <w:rsid w:val="005F6695"/>
    <w:rsid w:val="006170F4"/>
    <w:rsid w:val="00625257"/>
    <w:rsid w:val="00627E67"/>
    <w:rsid w:val="00630ABB"/>
    <w:rsid w:val="006312B2"/>
    <w:rsid w:val="00657CA3"/>
    <w:rsid w:val="0066053E"/>
    <w:rsid w:val="00666BD5"/>
    <w:rsid w:val="00685B74"/>
    <w:rsid w:val="00691DB6"/>
    <w:rsid w:val="00697682"/>
    <w:rsid w:val="006B280F"/>
    <w:rsid w:val="006C75C6"/>
    <w:rsid w:val="006D5202"/>
    <w:rsid w:val="006F6850"/>
    <w:rsid w:val="007174A8"/>
    <w:rsid w:val="00724EEB"/>
    <w:rsid w:val="00741B6F"/>
    <w:rsid w:val="007436F2"/>
    <w:rsid w:val="00753E63"/>
    <w:rsid w:val="00765370"/>
    <w:rsid w:val="007F5016"/>
    <w:rsid w:val="007F7E98"/>
    <w:rsid w:val="00801239"/>
    <w:rsid w:val="00801483"/>
    <w:rsid w:val="008063B9"/>
    <w:rsid w:val="00813A76"/>
    <w:rsid w:val="00816D18"/>
    <w:rsid w:val="008410FF"/>
    <w:rsid w:val="008B52A3"/>
    <w:rsid w:val="008F2E50"/>
    <w:rsid w:val="009005E2"/>
    <w:rsid w:val="00912515"/>
    <w:rsid w:val="00930D00"/>
    <w:rsid w:val="00931EB8"/>
    <w:rsid w:val="00936243"/>
    <w:rsid w:val="009427E6"/>
    <w:rsid w:val="00942D59"/>
    <w:rsid w:val="009628F9"/>
    <w:rsid w:val="009772AD"/>
    <w:rsid w:val="00992763"/>
    <w:rsid w:val="009A17BD"/>
    <w:rsid w:val="009A7D35"/>
    <w:rsid w:val="009E0357"/>
    <w:rsid w:val="009E0694"/>
    <w:rsid w:val="009F57CB"/>
    <w:rsid w:val="00A00E61"/>
    <w:rsid w:val="00A32B96"/>
    <w:rsid w:val="00A519DF"/>
    <w:rsid w:val="00A622F6"/>
    <w:rsid w:val="00A677DC"/>
    <w:rsid w:val="00A85D31"/>
    <w:rsid w:val="00A9000C"/>
    <w:rsid w:val="00A97277"/>
    <w:rsid w:val="00AD58FA"/>
    <w:rsid w:val="00B20F8F"/>
    <w:rsid w:val="00B77489"/>
    <w:rsid w:val="00B83C7B"/>
    <w:rsid w:val="00BB03FE"/>
    <w:rsid w:val="00BB4E26"/>
    <w:rsid w:val="00BC364D"/>
    <w:rsid w:val="00BC5B10"/>
    <w:rsid w:val="00BD450D"/>
    <w:rsid w:val="00BF1A3D"/>
    <w:rsid w:val="00C274F1"/>
    <w:rsid w:val="00C340B6"/>
    <w:rsid w:val="00C410E4"/>
    <w:rsid w:val="00C41A90"/>
    <w:rsid w:val="00C51197"/>
    <w:rsid w:val="00C723E8"/>
    <w:rsid w:val="00CA0EA6"/>
    <w:rsid w:val="00CA3BB3"/>
    <w:rsid w:val="00CB0B47"/>
    <w:rsid w:val="00CE2FBD"/>
    <w:rsid w:val="00CF0803"/>
    <w:rsid w:val="00CF6A96"/>
    <w:rsid w:val="00D1342C"/>
    <w:rsid w:val="00D26B0D"/>
    <w:rsid w:val="00D57DC5"/>
    <w:rsid w:val="00D63CC6"/>
    <w:rsid w:val="00D773AB"/>
    <w:rsid w:val="00DC5F7D"/>
    <w:rsid w:val="00DC6F91"/>
    <w:rsid w:val="00DE270B"/>
    <w:rsid w:val="00E369D2"/>
    <w:rsid w:val="00E5380B"/>
    <w:rsid w:val="00EA3822"/>
    <w:rsid w:val="00EC2CBC"/>
    <w:rsid w:val="00ED55B1"/>
    <w:rsid w:val="00EF0340"/>
    <w:rsid w:val="00EF57C2"/>
    <w:rsid w:val="00EF65DE"/>
    <w:rsid w:val="00F16AB1"/>
    <w:rsid w:val="00F2267A"/>
    <w:rsid w:val="00F227EC"/>
    <w:rsid w:val="00F3083F"/>
    <w:rsid w:val="00F61CAB"/>
    <w:rsid w:val="00F85C75"/>
    <w:rsid w:val="00F8711B"/>
    <w:rsid w:val="00F91626"/>
    <w:rsid w:val="00F92A05"/>
    <w:rsid w:val="00F93EB4"/>
    <w:rsid w:val="00FA6E4E"/>
    <w:rsid w:val="00FB4B65"/>
    <w:rsid w:val="00FB6649"/>
    <w:rsid w:val="00FC7753"/>
    <w:rsid w:val="00FD2F28"/>
    <w:rsid w:val="00FD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BBC410"/>
  <w15:docId w15:val="{8E316951-EC9B-A448-8570-E69417C28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A9C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677D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4D6358"/>
    <w:rPr>
      <w:rFonts w:eastAsiaTheme="minorEastAsia"/>
    </w:rPr>
  </w:style>
  <w:style w:type="character" w:styleId="Textoennegrita">
    <w:name w:val="Strong"/>
    <w:basedOn w:val="Fuentedeprrafopredeter"/>
    <w:uiPriority w:val="22"/>
    <w:qFormat/>
    <w:rsid w:val="00AD58FA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83C7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3C7B"/>
    <w:rPr>
      <w:rFonts w:ascii="Lucida Grande" w:eastAsia="Times New Roman" w:hAnsi="Lucida Grande" w:cs="Lucida Grande"/>
      <w:kern w:val="0"/>
      <w:sz w:val="18"/>
      <w:szCs w:val="18"/>
      <w:lang w:val="es-ES"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4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onatecorrea@gmail.com</dc:creator>
  <cp:keywords/>
  <dc:description/>
  <cp:lastModifiedBy>jdonatecorrea@gmail.com</cp:lastModifiedBy>
  <cp:revision>2</cp:revision>
  <cp:lastPrinted>2025-04-23T14:12:00Z</cp:lastPrinted>
  <dcterms:created xsi:type="dcterms:W3CDTF">2026-02-18T09:00:00Z</dcterms:created>
  <dcterms:modified xsi:type="dcterms:W3CDTF">2026-02-18T09:00:00Z</dcterms:modified>
</cp:coreProperties>
</file>